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F10" w:rsidRDefault="005B2A65">
      <w:pPr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 w:hint="eastAsia"/>
          <w:b/>
          <w:bCs/>
          <w:sz w:val="24"/>
        </w:rPr>
        <w:t>Table S1.</w:t>
      </w:r>
      <w:r>
        <w:rPr>
          <w:rFonts w:ascii="Times New Roman" w:hAnsi="Times New Roman" w:cs="Times New Roman" w:hint="eastAsia"/>
          <w:sz w:val="24"/>
        </w:rPr>
        <w:t xml:space="preserve"> Multivariate</w:t>
      </w:r>
      <w:r>
        <w:rPr>
          <w:rFonts w:ascii="Times New Roman" w:hAnsi="Times New Roman" w:cs="Times New Roman"/>
          <w:sz w:val="24"/>
        </w:rPr>
        <w:t xml:space="preserve"> logistic regression on the infiltration level of M2-polarize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AMs in BMC based on clinical features.</w:t>
      </w:r>
    </w:p>
    <w:tbl>
      <w:tblPr>
        <w:tblW w:w="9636" w:type="dxa"/>
        <w:tblInd w:w="96" w:type="dxa"/>
        <w:tblLook w:val="04A0" w:firstRow="1" w:lastRow="0" w:firstColumn="1" w:lastColumn="0" w:noHBand="0" w:noVBand="1"/>
      </w:tblPr>
      <w:tblGrid>
        <w:gridCol w:w="358"/>
        <w:gridCol w:w="1020"/>
        <w:gridCol w:w="711"/>
        <w:gridCol w:w="1280"/>
        <w:gridCol w:w="895"/>
        <w:gridCol w:w="711"/>
        <w:gridCol w:w="1500"/>
        <w:gridCol w:w="895"/>
        <w:gridCol w:w="711"/>
        <w:gridCol w:w="1390"/>
        <w:gridCol w:w="895"/>
      </w:tblGrid>
      <w:tr w:rsidR="00550F10">
        <w:trPr>
          <w:trHeight w:val="700"/>
        </w:trPr>
        <w:tc>
          <w:tcPr>
            <w:tcW w:w="1332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thological features</w:t>
            </w:r>
          </w:p>
        </w:tc>
        <w:tc>
          <w:tcPr>
            <w:tcW w:w="267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ression of M2-polarized (CD68+) TAMs</w:t>
            </w:r>
          </w:p>
        </w:tc>
        <w:tc>
          <w:tcPr>
            <w:tcW w:w="289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ression of M2-polarized (CD163+) TAMs</w:t>
            </w:r>
          </w:p>
        </w:tc>
        <w:tc>
          <w:tcPr>
            <w:tcW w:w="273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Expression of M2-polarized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CD206+) TAMs</w:t>
            </w:r>
          </w:p>
        </w:tc>
      </w:tr>
      <w:tr w:rsidR="00550F10">
        <w:trPr>
          <w:trHeight w:val="320"/>
        </w:trPr>
        <w:tc>
          <w:tcPr>
            <w:tcW w:w="1332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550F10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F1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————</w:t>
            </w:r>
          </w:p>
        </w:tc>
      </w:tr>
      <w:tr w:rsidR="00550F1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-3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9-11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F10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F1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-T2</w:t>
            </w: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————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</w:tr>
      <w:tr w:rsidR="00550F1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3-T4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-1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6-3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6</w:t>
            </w:r>
          </w:p>
        </w:tc>
      </w:tr>
      <w:tr w:rsidR="00550F10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F1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0</w:t>
            </w: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————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</w:tr>
      <w:tr w:rsidR="00550F1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1-N3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-1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4-7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2</w:t>
            </w:r>
          </w:p>
        </w:tc>
      </w:tr>
      <w:tr w:rsidR="00550F10">
        <w:trPr>
          <w:trHeight w:val="288"/>
        </w:trPr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linical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F10">
        <w:trPr>
          <w:trHeight w:val="32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-II</w:t>
            </w: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————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</w:tr>
      <w:tr w:rsidR="00550F10">
        <w:trPr>
          <w:trHeight w:val="320"/>
        </w:trPr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0F10" w:rsidRDefault="00550F1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II-IV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50F1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3-259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4-35.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F10" w:rsidRDefault="005B2A6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8</w:t>
            </w:r>
          </w:p>
        </w:tc>
      </w:tr>
    </w:tbl>
    <w:p w:rsidR="00550F10" w:rsidRDefault="00550F10">
      <w:pPr>
        <w:rPr>
          <w:rFonts w:ascii="Times New Roman" w:hAnsi="Times New Roman" w:cs="Times New Roman"/>
          <w:sz w:val="24"/>
        </w:rPr>
      </w:pPr>
    </w:p>
    <w:bookmarkEnd w:id="0"/>
    <w:p w:rsidR="00550F10" w:rsidRDefault="00550F10">
      <w:pPr>
        <w:rPr>
          <w:rFonts w:ascii="Times New Roman" w:hAnsi="Times New Roman" w:cs="Times New Roman"/>
          <w:sz w:val="24"/>
        </w:rPr>
      </w:pPr>
    </w:p>
    <w:sectPr w:rsidR="00550F10" w:rsidSect="005B2A65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5NjBiMWFmZDBkODAyYThiZTBkMDRmZmFmYWNkYzEifQ=="/>
  </w:docVars>
  <w:rsids>
    <w:rsidRoot w:val="00550F10"/>
    <w:rsid w:val="00550F10"/>
    <w:rsid w:val="005B2A65"/>
    <w:rsid w:val="065C655A"/>
    <w:rsid w:val="07E06245"/>
    <w:rsid w:val="1CC63804"/>
    <w:rsid w:val="282D1ACD"/>
    <w:rsid w:val="2D8B7F03"/>
    <w:rsid w:val="320329AC"/>
    <w:rsid w:val="38B14F10"/>
    <w:rsid w:val="39987E7E"/>
    <w:rsid w:val="46703488"/>
    <w:rsid w:val="539A766C"/>
    <w:rsid w:val="5AFC08CE"/>
    <w:rsid w:val="5CA02A22"/>
    <w:rsid w:val="5E146A5A"/>
    <w:rsid w:val="63B374DF"/>
    <w:rsid w:val="6B35052E"/>
    <w:rsid w:val="6E334A3A"/>
    <w:rsid w:val="7407218F"/>
    <w:rsid w:val="78A5551D"/>
    <w:rsid w:val="7E1F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F6F6714-72F0-4FBC-A574-CE60D9070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DB4811-E4BD-4A4C-9B68-4ACEDA135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Poornima Thiruvudaiselvi</cp:lastModifiedBy>
  <cp:revision>2</cp:revision>
  <dcterms:created xsi:type="dcterms:W3CDTF">2024-06-23T09:39:00Z</dcterms:created>
  <dcterms:modified xsi:type="dcterms:W3CDTF">2024-07-24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69186E7C76646B186AB5A00CAAC68AC_12</vt:lpwstr>
  </property>
</Properties>
</file>